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Supplementary Table 5</w:t>
      </w:r>
      <w:r>
        <w:rPr>
          <w:rFonts w:cs="Arial" w:ascii="Arial" w:hAnsi="Arial"/>
          <w:sz w:val="22"/>
          <w:szCs w:val="22"/>
        </w:rPr>
        <w:t>:</w:t>
      </w:r>
      <w:r>
        <w:rPr>
          <w:rFonts w:cs="Arial" w:ascii="Arial" w:hAnsi="Arial"/>
          <w:sz w:val="22"/>
          <w:szCs w:val="22"/>
          <w:lang w:val="en-US"/>
        </w:rPr>
        <w:t xml:space="preserve"> Ten crude and adjusted odds ratios from the NSW PHS (unweighted and weighted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a</w:t>
      </w:r>
      <w:r>
        <w:rPr>
          <w:rFonts w:cs="Arial" w:ascii="Arial" w:hAnsi="Arial"/>
          <w:sz w:val="22"/>
          <w:szCs w:val="22"/>
          <w:lang w:val="en-US"/>
        </w:rPr>
        <w:t>), where either the exposure or outcome or both variables were only moderately comparable across the 45 and Up Study and the NSW PHS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3526"/>
        <w:gridCol w:w="2114"/>
        <w:gridCol w:w="2112"/>
        <w:gridCol w:w="2201"/>
        <w:gridCol w:w="2031"/>
      </w:tblGrid>
      <w:tr>
        <w:trPr>
          <w:trHeight w:val="629" w:hRule="atLeast"/>
        </w:trPr>
        <w:tc>
          <w:tcPr>
            <w:tcW w:w="201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</w:p>
        </w:tc>
        <w:tc>
          <w:tcPr>
            <w:tcW w:w="35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posure</w:t>
            </w:r>
          </w:p>
        </w:tc>
        <w:tc>
          <w:tcPr>
            <w:tcW w:w="42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rude Odds Rati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95% C.I.)</w:t>
            </w:r>
          </w:p>
        </w:tc>
        <w:tc>
          <w:tcPr>
            <w:tcW w:w="4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dds Ratio adjusting for age, sex and remoteness (95% C.I.)</w:t>
            </w:r>
          </w:p>
        </w:tc>
      </w:tr>
      <w:tr>
        <w:trPr>
          <w:trHeight w:val="372" w:hRule="atLeast"/>
        </w:trPr>
        <w:tc>
          <w:tcPr>
            <w:tcW w:w="201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4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weighted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ed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06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weighted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3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ed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urrent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-106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l natural teeth missin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oker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 (1.03, 1.50)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 (0.94, 1.49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7 (2.00, 3.05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4 (1.94, 3.31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urrent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ducational Attainment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oker</w:t>
            </w:r>
          </w:p>
        </w:tc>
        <w:tc>
          <w:tcPr>
            <w:tcW w:w="3526" w:type="dxa"/>
            <w:tcBorders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 School Certificat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chool Certificate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 (0.81, 1.1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(0.75, 1.25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 (0.68, 1.01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(0.66, 1.11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ploma/Trade/Certificate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(0.77, 1.11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71, 1.1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(0.51, 0.75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(0.50, 0.8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igher School Certificate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75, 1.20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 (0.75, 1.3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(0.55, 0.89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(0.54, 1.03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ertiary qualification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(0.46, 0.70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(0.37, 0.65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(0.27, 0.42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 (0.22, 0.41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esity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Educational Attainmen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 School Certificat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chool Certificate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81, 1.10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 (0.85, 1.27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(0.73, 1.00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78, 1.17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ploma/Trade/Certificate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(0.70, 0.94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(0.73, 1.07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(0.60, 0.82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 (0.63, 0.94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Higher School Certificate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 (0.61, 0.89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 (0.60, 0.99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 (0.54, 0.80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(0.53, 0.88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Tertiary qualification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(0.48, 0.67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(0.48, 0.74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 (0.39, 0.56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(0.39, 0.62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owel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moking Statu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ed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n-current Smoke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past 5 year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urrent Smok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 (0.42, 0.69)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 (0.39, 0.77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(0.46, 0.76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(0.40, 0.81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owel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uit consump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ed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n't eat fruit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 (0.60, 1.18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(0.51, 1.25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(0.63, 1.24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(0.52, 1.29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past 5 year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lt; 2 serves per day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(0.78, 1.11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76, 1.1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79, 1.12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 (0.77, 1.20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+ serves per da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or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lf-rated Health Statu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High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cellent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ery Good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0 (1.33, 2.70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7 (1.35, 3.50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 (1.38, 2.79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3 (1.39, 3.60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res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ood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2 (2.97, 5.72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2 (3.02, 7.37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0 (3.16, 6.12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1 (3.14, 7.67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i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2 (6.21, 11.97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3 (5.04, 12.1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06 (7.22, 14.02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0 (5.89, 14.38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o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7 (17.44, 34.06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46 (16.83, 41.61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57 (19.63, 38.72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07 (19.63, 49.18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or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-tax Income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High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lt;$20,000 p.a.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1 (1.27, 1.78)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3 (1.21, 1.94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7 (1.49, 2.12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0 (1.41, 2.30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20,000-$39,999 p.a.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res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40,000+ p.a.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 (0.58, 0.85)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 (0.50, 0.85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(0.38, 0.56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 (0.33, 0.59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vate Health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-tax Income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rance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lt;$20,000 p.a.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 (0.34, 0.41)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 (0.38, 0.4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 (0.32, 0.39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 (0.35, 0.4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20,000-$39,999 p.a.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40,000+ p.a.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7 (2.69, 3.27)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1 (2.92, 3.77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0 (3.23, 4.00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9 (3.54, 4.72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e-tax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moteness (ARIA+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me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jor 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40,000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ner Regional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(0.69, 0.82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(0.63, 0.7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(0.62, 0.75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 (0.57, 0.73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 annum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uter Regional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(0.53, 0.64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(0.46, 0.59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(0.45, 0.56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(0.42, 0.5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mote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 (0.54, 0.83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 (0.47, 0.79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56 (0.44, 0.71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 (0.41, 0.73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len in past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lf-rated Health Statu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cellent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ery Good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 (0.97, 1.65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7 (1.15, 2.16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 (0.89, 1.54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3 (1.04, 1.96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Good 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 (1.16, 1.94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3 (1.27, 2.35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 (1.10, 1.87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 (1.17, 2.18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i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7 (1.65, 2.84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 (1.78, 3.40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4 (1.47, 2.56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0 (1.51, 2.93)</w:t>
            </w:r>
          </w:p>
        </w:tc>
      </w:tr>
      <w:tr>
        <w:trPr/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or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3 (2.37, 4.41)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ind w:left="-109" w:right="-107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9 (2.66, 5.68)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8 (2.09, 3.95)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8 (2.29, 4.99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RIA+, </w:t>
      </w:r>
      <w:r>
        <w:rPr>
          <w:rFonts w:cs="Arial" w:ascii="Arial" w:hAnsi="Arial"/>
          <w:color w:val="000000"/>
          <w:sz w:val="20"/>
          <w:szCs w:val="20"/>
          <w:lang w:val="en-US"/>
        </w:rPr>
        <w:t>Accessibility R</w:t>
      </w:r>
      <w:r>
        <w:rPr>
          <w:rStyle w:val="Emphasis"/>
          <w:rFonts w:cs="Arial" w:ascii="Arial" w:hAnsi="Arial"/>
          <w:b w:val="false"/>
          <w:color w:val="000000"/>
          <w:sz w:val="20"/>
          <w:szCs w:val="20"/>
          <w:lang w:val="en-US"/>
        </w:rPr>
        <w:t>emotenes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Index of Australia; CI, Confidence Interval</w:t>
      </w:r>
      <w:r>
        <w:rPr>
          <w:rFonts w:cs="Arial" w:ascii="Arial" w:hAnsi="Arial"/>
          <w:sz w:val="20"/>
          <w:szCs w:val="20"/>
        </w:rPr>
        <w:t>; NSW, New South Wales; p.a, per annum; PHS, Population Health Survey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Weighted by area health service, probability of selection in the household and the number of residential connections to the house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>Reference Categor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3:13:00Z</dcterms:created>
  <dc:creator>Nicole</dc:creator>
  <dc:description/>
  <cp:keywords/>
  <dc:language>en-US</dc:language>
  <cp:lastModifiedBy>Nicole Mealing</cp:lastModifiedBy>
  <dcterms:modified xsi:type="dcterms:W3CDTF">2010-02-18T23:14:00Z</dcterms:modified>
  <cp:revision>3</cp:revision>
  <dc:subject/>
  <dc:title/>
</cp:coreProperties>
</file>